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8076E1" w14:textId="2AB3A947" w:rsidR="00197214" w:rsidRPr="005810D8" w:rsidRDefault="000E6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ultimedia Appendix </w:t>
      </w:r>
      <w:r w:rsidR="009938C6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: </w:t>
      </w:r>
      <w:r w:rsidR="005B2D2F" w:rsidRPr="005810D8">
        <w:rPr>
          <w:rFonts w:ascii="Times New Roman" w:hAnsi="Times New Roman" w:cs="Times New Roman"/>
        </w:rPr>
        <w:t>Image depicting the Miro whiteboard used to conduct data analysis and interpretation in Participatory Theme Elicitation Step 5</w:t>
      </w:r>
    </w:p>
    <w:p w14:paraId="33E9EE13" w14:textId="0E0A0790" w:rsidR="005B2D2F" w:rsidRDefault="005B2D2F">
      <w:r>
        <w:rPr>
          <w:rFonts w:ascii="Calibri" w:hAnsi="Calibri" w:cs="Calibri"/>
          <w:b/>
          <w:bCs/>
          <w:noProof/>
        </w:rPr>
        <w:drawing>
          <wp:inline distT="0" distB="0" distL="0" distR="0" wp14:anchorId="46F2C96C" wp14:editId="3F0DC34C">
            <wp:extent cx="8218805" cy="4006215"/>
            <wp:effectExtent l="0" t="0" r="0" b="0"/>
            <wp:docPr id="138976789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8805" cy="4006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B2D2F" w:rsidSect="005B2D2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546A64" w14:textId="77777777" w:rsidR="00F13CB3" w:rsidRDefault="00F13CB3" w:rsidP="00F13CB3">
      <w:pPr>
        <w:spacing w:after="0" w:line="240" w:lineRule="auto"/>
      </w:pPr>
      <w:r>
        <w:separator/>
      </w:r>
    </w:p>
  </w:endnote>
  <w:endnote w:type="continuationSeparator" w:id="0">
    <w:p w14:paraId="6EA74B8D" w14:textId="77777777" w:rsidR="00F13CB3" w:rsidRDefault="00F13CB3" w:rsidP="00F13C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1728E9" w14:textId="77777777" w:rsidR="00F13CB3" w:rsidRDefault="00F13CB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5F4433" w14:textId="77777777" w:rsidR="00F13CB3" w:rsidRDefault="00F13CB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71EEAA" w14:textId="77777777" w:rsidR="00F13CB3" w:rsidRDefault="00F13C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FFC8D6" w14:textId="77777777" w:rsidR="00F13CB3" w:rsidRDefault="00F13CB3" w:rsidP="00F13CB3">
      <w:pPr>
        <w:spacing w:after="0" w:line="240" w:lineRule="auto"/>
      </w:pPr>
      <w:r>
        <w:separator/>
      </w:r>
    </w:p>
  </w:footnote>
  <w:footnote w:type="continuationSeparator" w:id="0">
    <w:p w14:paraId="34966C50" w14:textId="77777777" w:rsidR="00F13CB3" w:rsidRDefault="00F13CB3" w:rsidP="00F13C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2D86D3" w14:textId="77777777" w:rsidR="00F13CB3" w:rsidRDefault="00F13CB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04F06F" w14:textId="086F7264" w:rsidR="00F13CB3" w:rsidRPr="00F13CB3" w:rsidRDefault="00F13CB3" w:rsidP="00F13CB3">
    <w:pPr>
      <w:spacing w:line="480" w:lineRule="auto"/>
      <w:rPr>
        <w:rFonts w:ascii="Times New Roman" w:hAnsi="Times New Roman" w:cs="Times New Roman"/>
        <w:b/>
        <w:bCs/>
      </w:rPr>
    </w:pPr>
    <w:bookmarkStart w:id="0" w:name="_Hlk196299644"/>
    <w:r w:rsidRPr="00623559">
      <w:rPr>
        <w:rFonts w:ascii="Times New Roman" w:hAnsi="Times New Roman" w:cs="Times New Roman"/>
        <w:b/>
        <w:bCs/>
      </w:rPr>
      <w:t>Exploring Patient and Caregiver Perceptions of the Facilitators and Barriers to Patient Engagement in Research: A Participatory Qualitative Study</w:t>
    </w:r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1C3609" w14:textId="77777777" w:rsidR="00F13CB3" w:rsidRDefault="00F13CB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D2F"/>
    <w:rsid w:val="000E171E"/>
    <w:rsid w:val="000E6BA9"/>
    <w:rsid w:val="001202C5"/>
    <w:rsid w:val="00197214"/>
    <w:rsid w:val="00434734"/>
    <w:rsid w:val="005810D8"/>
    <w:rsid w:val="005B2D2F"/>
    <w:rsid w:val="009938C6"/>
    <w:rsid w:val="00BA1C84"/>
    <w:rsid w:val="00F13CB3"/>
    <w:rsid w:val="00FE7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43D73F"/>
  <w15:chartTrackingRefBased/>
  <w15:docId w15:val="{5A805E60-5A2C-403C-B49A-59B1527CD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2D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2D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D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2D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2D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2D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2D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2D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2D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2D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2D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D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2D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2D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2D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2D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2D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2D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2D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2D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2D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2D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2D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2D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2D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2D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2D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2D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2D2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13C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3CB3"/>
  </w:style>
  <w:style w:type="paragraph" w:styleId="Footer">
    <w:name w:val="footer"/>
    <w:basedOn w:val="Normal"/>
    <w:link w:val="FooterChar"/>
    <w:uiPriority w:val="99"/>
    <w:unhideWhenUsed/>
    <w:rsid w:val="00F13C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3C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</Words>
  <Characters>131</Characters>
  <Application>Microsoft Office Word</Application>
  <DocSecurity>0</DocSecurity>
  <Lines>3</Lines>
  <Paragraphs>1</Paragraphs>
  <ScaleCrop>false</ScaleCrop>
  <Company>University of Manitoba</Company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Kullman</dc:creator>
  <cp:keywords/>
  <dc:description/>
  <cp:lastModifiedBy>Sasha Kullman</cp:lastModifiedBy>
  <cp:revision>6</cp:revision>
  <dcterms:created xsi:type="dcterms:W3CDTF">2025-05-30T15:05:00Z</dcterms:created>
  <dcterms:modified xsi:type="dcterms:W3CDTF">2025-09-29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785cdc-3903-4b1b-976c-6571ee369a6e</vt:lpwstr>
  </property>
</Properties>
</file>